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 – Primary antibodies used</w:t>
      </w:r>
    </w:p>
    <w:tbl>
      <w:tblPr>
        <w:tblW w:w="136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806"/>
        <w:gridCol w:w="1816"/>
        <w:gridCol w:w="1483"/>
        <w:gridCol w:w="3214"/>
        <w:gridCol w:w="2694"/>
      </w:tblGrid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er/antigen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(subtype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n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nufacturer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duct cod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liferation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dU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lonal mouse (IgG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20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O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074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67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lonal mouse (IgG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5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 Bioscience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60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ural stem cell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in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lyclonal rabbit (IgG – affinity purified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m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b596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neuronal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x 6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 rabbit - seru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icon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540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h 1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lonal mouse (IgG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B72D11.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 Biosciences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60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uronal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tubulin III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noclonal mouse (IgG2b)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L.3D10 (ascites fluid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866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2 (a+b+c)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oclonal mouse (IgG1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noclonal mouse (IgG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1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-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marker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-25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40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N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lonal mouse (IgG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icon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37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opaminergic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lyclonal rabbit - purified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l-Freez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0101-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croglial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lonal mouse (IgG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O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072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AP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 rabbit - purifie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O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 033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P’ase</w:t>
            </w:r>
          </w:p>
        </w:tc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lonal mouse (IgG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-5B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icon</w:t>
            </w:r>
          </w:p>
        </w:tc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326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400</w:t>
            </w:r>
          </w:p>
        </w:tc>
      </w:tr>
    </w:tbl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6838" w:h="11906"/>
      <w:pgMar w:left="1701" w:right="1701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3:38:00Z</dcterms:created>
  <dc:creator>Pia S Jensen</dc:creator>
  <dc:description/>
  <cp:keywords/>
  <dc:language>en-US</dc:language>
  <cp:lastModifiedBy>Morten Meyer</cp:lastModifiedBy>
  <dcterms:modified xsi:type="dcterms:W3CDTF">2010-03-19T12:30:00Z</dcterms:modified>
  <cp:revision>5</cp:revision>
  <dc:subject/>
  <dc:title/>
</cp:coreProperties>
</file>